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26" w:tblpY="322"/>
        <w:tblOverlap w:val="never"/>
        <w:tblW w:w="121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8"/>
        <w:gridCol w:w="4613"/>
        <w:gridCol w:w="1887"/>
        <w:gridCol w:w="29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728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Primer Name</w:t>
            </w:r>
          </w:p>
        </w:tc>
        <w:tc>
          <w:tcPr>
            <w:tcW w:w="4613" w:type="dxa"/>
            <w:tcBorders>
              <w:top w:val="single" w:color="auto" w:sz="18" w:space="0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Sequence (5'---3')</w:t>
            </w:r>
          </w:p>
        </w:tc>
        <w:tc>
          <w:tcPr>
            <w:tcW w:w="1887" w:type="dxa"/>
            <w:tcBorders>
              <w:top w:val="single" w:color="auto" w:sz="18" w:space="0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Direction</w:t>
            </w:r>
          </w:p>
        </w:tc>
        <w:tc>
          <w:tcPr>
            <w:tcW w:w="2930" w:type="dxa"/>
            <w:tcBorders>
              <w:top w:val="single" w:color="auto" w:sz="18" w:space="0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sed f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RV16-F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GTTAGGGCGAGGGGTAGGG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2930" w:type="dxa"/>
            <w:vMerge w:val="restart"/>
            <w:tcBorders>
              <w:top w:val="nil"/>
              <w:left w:val="nil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vRV16 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RV16-R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GCACAATGTGGAGTGATTGCCA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2930" w:type="dxa"/>
            <w:vMerge w:val="continue"/>
            <w:tcBorders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RV16 5'RACE inner_F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GTGCTTAGAAAAGCTGCCG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2930" w:type="dxa"/>
            <w:vMerge w:val="restart"/>
            <w:tcBorders>
              <w:top w:val="nil"/>
              <w:left w:val="nil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vRV16 5' RA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RV16 5'RACE outer_F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CGAAGAGCGAGCTCATTACCG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2930" w:type="dxa"/>
            <w:vMerge w:val="continue"/>
            <w:tcBorders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RV16 3'RACE inner_R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GACTACGCTACACTGTTGACGC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2930" w:type="dxa"/>
            <w:vMerge w:val="restart"/>
            <w:tcBorders>
              <w:top w:val="nil"/>
              <w:left w:val="nil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vRV16 5' RA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RV16 3'RACE outer_R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AAGCAGAGCGTGGGTACTG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2930" w:type="dxa"/>
            <w:vMerge w:val="continue"/>
            <w:tcBorders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NV13-F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TGCCTGGGGGTTACCAGG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2930" w:type="dxa"/>
            <w:vMerge w:val="restart"/>
            <w:tcBorders>
              <w:top w:val="nil"/>
              <w:left w:val="nil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vBV13 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NV13-R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GGATCAAAGCCGAGCTGCG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2930" w:type="dxa"/>
            <w:vMerge w:val="continue"/>
            <w:tcBorders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NV13 5'RACE inner_F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CAAAGGCAGCGACGCGCCTGGCT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2930" w:type="dxa"/>
            <w:vMerge w:val="restart"/>
            <w:tcBorders>
              <w:top w:val="nil"/>
              <w:left w:val="nil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vBV13 5' RA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NV13 5'RACE outer_F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GCTCAGAGTCACGCTGCCGATCAAAGG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2930" w:type="dxa"/>
            <w:vMerge w:val="continue"/>
            <w:tcBorders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NV13 3'RACE inner_R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TGCTCGGGGCCTATGGTCTCTCG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2930" w:type="dxa"/>
            <w:vMerge w:val="restart"/>
            <w:tcBorders>
              <w:top w:val="nil"/>
              <w:left w:val="nil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vBV13 5' RA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NV13 3'RACE outer_R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ACCGTTATGGACCCCGAGTCTTGCTCG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2930" w:type="dxa"/>
            <w:vMerge w:val="continue"/>
            <w:tcBorders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BV8-F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GGTTGGCATGAGGTGACC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2930" w:type="dxa"/>
            <w:vMerge w:val="restart"/>
            <w:tcBorders>
              <w:top w:val="nil"/>
              <w:left w:val="nil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vBV13 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BV8-R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GGACACGCTCCACAAGCTAGT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2930" w:type="dxa"/>
            <w:vMerge w:val="continue"/>
            <w:tcBorders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BV8 5'RACE inner_F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GTTGACAAGGAAGCTCGCT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2930" w:type="dxa"/>
            <w:vMerge w:val="restart"/>
            <w:tcBorders>
              <w:top w:val="nil"/>
              <w:left w:val="nil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vBV13 5' RA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BV8 5'RACE outer_F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ACCCGAGGGGTAGGATGACG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2930" w:type="dxa"/>
            <w:vMerge w:val="continue"/>
            <w:tcBorders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BV8 3'RACE inner_R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AGATCGCAAGCGAGTGAGG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2930" w:type="dxa"/>
            <w:vMerge w:val="restart"/>
            <w:tcBorders>
              <w:top w:val="nil"/>
              <w:left w:val="nil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vBV13 5' RA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BV8 3'RACE outer_R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CAAAGGAAATGAGGGCGATCC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2930" w:type="dxa"/>
            <w:vMerge w:val="continue"/>
            <w:tcBorders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BV9-F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CTTGCCCACCGAGTTCGTT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2930" w:type="dxa"/>
            <w:vMerge w:val="restart"/>
            <w:tcBorders>
              <w:top w:val="nil"/>
              <w:left w:val="nil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vBV13 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BV9-R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CACCAGAGAGAGGCTCCCTC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2930" w:type="dxa"/>
            <w:vMerge w:val="continue"/>
            <w:tcBorders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BV9 5'RACE inner_F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GGATGAAATCCTTACGAGCCCCGAGCC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2930" w:type="dxa"/>
            <w:vMerge w:val="restart"/>
            <w:tcBorders>
              <w:top w:val="nil"/>
              <w:left w:val="nil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vBV13 5' RA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BV9 5'RACE outer_F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CCTCCTATAAACCGACGGGTCCTTCCC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2930" w:type="dxa"/>
            <w:vMerge w:val="continue"/>
            <w:tcBorders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BV9 3'RACE inner_R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GTCGTCAACGTCAAGCCGAG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2930" w:type="dxa"/>
            <w:vMerge w:val="restart"/>
            <w:tcBorders>
              <w:top w:val="nil"/>
              <w:left w:val="nil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vBV13 5' RA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728" w:type="dxa"/>
            <w:tcBorders>
              <w:top w:val="nil"/>
              <w:left w:val="single" w:color="auto" w:sz="18" w:space="0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UvBV9 3'RACE outer_R</w:t>
            </w:r>
          </w:p>
        </w:tc>
        <w:tc>
          <w:tcPr>
            <w:tcW w:w="4613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TCTCTCTGGTGAGAGGGCAC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2930" w:type="dxa"/>
            <w:vMerge w:val="continue"/>
            <w:tcBorders>
              <w:left w:val="nil"/>
              <w:bottom w:val="single" w:color="auto" w:sz="18" w:space="0"/>
              <w:right w:val="single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</w:tbl>
    <w:p>
      <w:pPr>
        <w:spacing w:line="360" w:lineRule="auto"/>
        <w:jc w:val="both"/>
        <w:rPr>
          <w:rFonts w:ascii="Times New Roman" w:hAnsi="Times New Roman" w:eastAsia="微软雅黑" w:cs="Times New Roman"/>
          <w:b/>
          <w:bCs/>
          <w:sz w:val="22"/>
          <w:szCs w:val="22"/>
        </w:rPr>
      </w:pPr>
      <w:r>
        <w:rPr>
          <w:rFonts w:ascii="Times New Roman" w:hAnsi="Times New Roman" w:eastAsia="微软雅黑" w:cs="Times New Roman"/>
          <w:b/>
          <w:bCs/>
          <w:sz w:val="22"/>
          <w:szCs w:val="22"/>
        </w:rPr>
        <w:t>S1 Table. The primer information for the detection and RACE of four mycoviruses.</w:t>
      </w:r>
      <w:bookmarkStart w:id="0" w:name="_GoBack"/>
      <w:bookmarkEnd w:id="0"/>
    </w:p>
    <w:sectPr>
      <w:footerReference r:id="rId3" w:type="default"/>
      <w:pgSz w:w="12240" w:h="15840"/>
      <w:pgMar w:top="1440" w:right="1800" w:bottom="1440" w:left="1800" w:header="720" w:footer="454" w:gutter="0"/>
      <w:lnNumType w:countBy="1"/>
      <w:pgNumType w:start="1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949742636"/>
    </w:sdtPr>
    <w:sdtEndPr>
      <w:rPr>
        <w:rFonts w:ascii="Times New Roman" w:hAnsi="Times New Roman" w:cs="Times New Roman"/>
      </w:rPr>
    </w:sdtEndPr>
    <w:sdtContent>
      <w:p>
        <w:pPr>
          <w:pStyle w:val="2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14</w:t>
        </w:r>
        <w:r>
          <w:rPr>
            <w:rFonts w:ascii="Times New Roman" w:hAnsi="Times New Roman" w:cs="Times New Roman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RjZGYwODYxM2JmZGEwYzJlNDg4ZTYxZDRlNmM0OTQifQ=="/>
  </w:docVars>
  <w:rsids>
    <w:rsidRoot w:val="00172A27"/>
    <w:rsid w:val="00B6414A"/>
    <w:rsid w:val="00B77288"/>
    <w:rsid w:val="00DE66CD"/>
    <w:rsid w:val="00E65275"/>
    <w:rsid w:val="10052A57"/>
    <w:rsid w:val="215F1F6D"/>
    <w:rsid w:val="76F44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5">
    <w:name w:val="line number"/>
    <w:basedOn w:val="4"/>
    <w:semiHidden/>
    <w:unhideWhenUsed/>
    <w:uiPriority w:val="99"/>
  </w:style>
  <w:style w:type="character" w:customStyle="1" w:styleId="6">
    <w:name w:val="页脚 字符"/>
    <w:basedOn w:val="4"/>
    <w:link w:val="2"/>
    <w:qFormat/>
    <w:uiPriority w:val="99"/>
    <w:rPr>
      <w:rFonts w:ascii="宋体" w:hAnsi="宋体" w:eastAsia="宋体" w:cs="宋体"/>
      <w:kern w:val="0"/>
      <w:sz w:val="18"/>
      <w:szCs w:val="18"/>
    </w:rPr>
  </w:style>
  <w:style w:type="paragraph" w:styleId="7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1</Words>
  <Characters>1489</Characters>
  <Lines>12</Lines>
  <Paragraphs>3</Paragraphs>
  <TotalTime>15</TotalTime>
  <ScaleCrop>false</ScaleCrop>
  <LinksUpToDate>false</LinksUpToDate>
  <CharactersWithSpaces>1747</CharactersWithSpaces>
  <Application>WPS Office_12.1.0.159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7:17:00Z</dcterms:created>
  <dc:creator>煜 范</dc:creator>
  <cp:lastModifiedBy>范煜</cp:lastModifiedBy>
  <dcterms:modified xsi:type="dcterms:W3CDTF">2023-11-11T15:4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FC21987F3AE7439EB7D1054979A3A7A3_12</vt:lpwstr>
  </property>
</Properties>
</file>